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4EA5B7" w14:textId="77777777" w:rsidR="006058E4" w:rsidRDefault="006058E4" w:rsidP="006058E4">
      <w:pPr>
        <w:rPr>
          <w:rFonts w:cstheme="minorHAnsi"/>
          <w:b/>
          <w:bCs/>
        </w:rPr>
      </w:pPr>
    </w:p>
    <w:p w14:paraId="6E381AFE" w14:textId="77777777" w:rsidR="006058E4" w:rsidRDefault="006058E4" w:rsidP="006058E4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Appendix </w:t>
      </w:r>
      <w:r w:rsidRPr="00977EE0">
        <w:rPr>
          <w:rFonts w:cstheme="minorHAnsi"/>
          <w:b/>
          <w:bCs/>
        </w:rPr>
        <w:t xml:space="preserve">Table </w:t>
      </w:r>
      <w:r>
        <w:rPr>
          <w:rFonts w:cstheme="minorHAnsi"/>
          <w:b/>
          <w:bCs/>
        </w:rPr>
        <w:t xml:space="preserve">1 </w:t>
      </w:r>
      <w:r w:rsidRPr="00977EE0">
        <w:rPr>
          <w:rFonts w:cstheme="minorHAnsi"/>
          <w:b/>
          <w:bCs/>
        </w:rPr>
        <w:t>Incidence of dementia</w:t>
      </w:r>
      <w:r>
        <w:rPr>
          <w:rFonts w:cstheme="minorHAnsi"/>
          <w:b/>
          <w:bCs/>
        </w:rPr>
        <w:t>, per 100 persons per year,</w:t>
      </w:r>
      <w:r w:rsidRPr="00977EE0">
        <w:rPr>
          <w:rFonts w:cstheme="minorHAnsi"/>
          <w:b/>
          <w:bCs/>
        </w:rPr>
        <w:t xml:space="preserve"> for 5</w:t>
      </w:r>
      <w:r>
        <w:rPr>
          <w:rFonts w:cstheme="minorHAnsi"/>
          <w:b/>
          <w:bCs/>
        </w:rPr>
        <w:t>-</w:t>
      </w:r>
      <w:r w:rsidRPr="00977EE0">
        <w:rPr>
          <w:rFonts w:cstheme="minorHAnsi"/>
          <w:b/>
          <w:bCs/>
        </w:rPr>
        <w:t>year age groups between 198</w:t>
      </w:r>
      <w:r>
        <w:rPr>
          <w:rFonts w:cstheme="minorHAnsi"/>
          <w:b/>
          <w:bCs/>
        </w:rPr>
        <w:t>9</w:t>
      </w:r>
      <w:r w:rsidRPr="00977EE0">
        <w:rPr>
          <w:rFonts w:cstheme="minorHAnsi"/>
          <w:b/>
          <w:bCs/>
        </w:rPr>
        <w:t xml:space="preserve"> and 20</w:t>
      </w:r>
      <w:r>
        <w:rPr>
          <w:rFonts w:cstheme="minorHAnsi"/>
          <w:b/>
          <w:bCs/>
        </w:rPr>
        <w:t>1</w:t>
      </w:r>
      <w:r w:rsidRPr="00977EE0">
        <w:rPr>
          <w:rFonts w:cstheme="minorHAnsi"/>
          <w:b/>
          <w:bCs/>
        </w:rPr>
        <w:t>9 in Western Australia</w:t>
      </w:r>
    </w:p>
    <w:p w14:paraId="79708758" w14:textId="77777777" w:rsidR="006058E4" w:rsidRDefault="006058E4" w:rsidP="006058E4">
      <w:pPr>
        <w:rPr>
          <w:rFonts w:cstheme="minorHAnsi"/>
          <w:b/>
          <w:b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139"/>
        <w:gridCol w:w="635"/>
        <w:gridCol w:w="635"/>
        <w:gridCol w:w="635"/>
        <w:gridCol w:w="635"/>
        <w:gridCol w:w="635"/>
        <w:gridCol w:w="635"/>
        <w:gridCol w:w="635"/>
        <w:gridCol w:w="635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725"/>
      </w:tblGrid>
      <w:tr w:rsidR="006058E4" w14:paraId="119E1523" w14:textId="77777777" w:rsidTr="00A22613">
        <w:trPr>
          <w:trHeight w:val="220"/>
        </w:trPr>
        <w:tc>
          <w:tcPr>
            <w:tcW w:w="391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D052B95" w14:textId="77777777" w:rsidR="006058E4" w:rsidRDefault="006058E4" w:rsidP="00A226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53" w:type="pct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7A65F3A1" w14:textId="77777777" w:rsidR="006058E4" w:rsidRDefault="006058E4" w:rsidP="00A2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60-64 years</w:t>
            </w:r>
          </w:p>
        </w:tc>
        <w:tc>
          <w:tcPr>
            <w:tcW w:w="653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0551C" w14:textId="77777777" w:rsidR="006058E4" w:rsidRDefault="006058E4" w:rsidP="00A2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65-69 years</w:t>
            </w:r>
          </w:p>
        </w:tc>
        <w:tc>
          <w:tcPr>
            <w:tcW w:w="653" w:type="pct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230DE31F" w14:textId="77777777" w:rsidR="006058E4" w:rsidRDefault="006058E4" w:rsidP="00A2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70-74 years</w:t>
            </w:r>
          </w:p>
        </w:tc>
        <w:tc>
          <w:tcPr>
            <w:tcW w:w="653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EEED5" w14:textId="77777777" w:rsidR="006058E4" w:rsidRDefault="006058E4" w:rsidP="00A2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75-79 years</w:t>
            </w:r>
          </w:p>
        </w:tc>
        <w:tc>
          <w:tcPr>
            <w:tcW w:w="653" w:type="pct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2BAD41AA" w14:textId="77777777" w:rsidR="006058E4" w:rsidRDefault="006058E4" w:rsidP="00A2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80-84 years</w:t>
            </w:r>
          </w:p>
        </w:tc>
        <w:tc>
          <w:tcPr>
            <w:tcW w:w="653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CD9E5" w14:textId="77777777" w:rsidR="006058E4" w:rsidRDefault="006058E4" w:rsidP="00A2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85-89 years</w:t>
            </w:r>
          </w:p>
        </w:tc>
        <w:tc>
          <w:tcPr>
            <w:tcW w:w="689" w:type="pct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57FFF670" w14:textId="77777777" w:rsidR="006058E4" w:rsidRDefault="006058E4" w:rsidP="00A2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90+ years</w:t>
            </w:r>
          </w:p>
        </w:tc>
      </w:tr>
      <w:tr w:rsidR="006058E4" w14:paraId="39ACAAF4" w14:textId="77777777" w:rsidTr="00A22613">
        <w:trPr>
          <w:trHeight w:val="240"/>
        </w:trPr>
        <w:tc>
          <w:tcPr>
            <w:tcW w:w="39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89D8926" w14:textId="77777777" w:rsidR="006058E4" w:rsidRDefault="006058E4" w:rsidP="00A22613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EA361CD" w14:textId="77777777" w:rsidR="006058E4" w:rsidRDefault="006058E4" w:rsidP="00A2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CEBDDFF" w14:textId="77777777" w:rsidR="006058E4" w:rsidRDefault="006058E4" w:rsidP="00A2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FB06863" w14:textId="77777777" w:rsidR="006058E4" w:rsidRDefault="006058E4" w:rsidP="00A2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DA17542" w14:textId="77777777" w:rsidR="006058E4" w:rsidRDefault="006058E4" w:rsidP="00A2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61C2FE7" w14:textId="77777777" w:rsidR="006058E4" w:rsidRDefault="006058E4" w:rsidP="00A2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266A356" w14:textId="77777777" w:rsidR="006058E4" w:rsidRDefault="006058E4" w:rsidP="00A2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694DBBC" w14:textId="77777777" w:rsidR="006058E4" w:rsidRDefault="006058E4" w:rsidP="00A2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7BE6556" w14:textId="77777777" w:rsidR="006058E4" w:rsidRDefault="006058E4" w:rsidP="00A2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E4243E5" w14:textId="77777777" w:rsidR="006058E4" w:rsidRDefault="006058E4" w:rsidP="00A2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F33961C" w14:textId="77777777" w:rsidR="006058E4" w:rsidRDefault="006058E4" w:rsidP="00A2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9129BFF" w14:textId="77777777" w:rsidR="006058E4" w:rsidRDefault="006058E4" w:rsidP="00A2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9F747BA" w14:textId="77777777" w:rsidR="006058E4" w:rsidRDefault="006058E4" w:rsidP="00A2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E8765FE" w14:textId="77777777" w:rsidR="006058E4" w:rsidRDefault="006058E4" w:rsidP="00A2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B607652" w14:textId="77777777" w:rsidR="006058E4" w:rsidRDefault="006058E4" w:rsidP="00A2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EA818B5" w14:textId="77777777" w:rsidR="006058E4" w:rsidRDefault="006058E4" w:rsidP="00A2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1C8A767" w14:textId="77777777" w:rsidR="006058E4" w:rsidRDefault="006058E4" w:rsidP="00A2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9CAF77B" w14:textId="77777777" w:rsidR="006058E4" w:rsidRDefault="006058E4" w:rsidP="00A2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A84F417" w14:textId="77777777" w:rsidR="006058E4" w:rsidRDefault="006058E4" w:rsidP="00A2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994D7FD" w14:textId="77777777" w:rsidR="006058E4" w:rsidRDefault="006058E4" w:rsidP="00A2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E2F099B" w14:textId="77777777" w:rsidR="006058E4" w:rsidRDefault="006058E4" w:rsidP="00A2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D907386" w14:textId="77777777" w:rsidR="006058E4" w:rsidRDefault="006058E4" w:rsidP="00A2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ll</w:t>
            </w:r>
          </w:p>
        </w:tc>
      </w:tr>
      <w:tr w:rsidR="006058E4" w14:paraId="2B1135D6" w14:textId="77777777" w:rsidTr="00A22613">
        <w:trPr>
          <w:trHeight w:val="220"/>
        </w:trPr>
        <w:tc>
          <w:tcPr>
            <w:tcW w:w="391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0273339" w14:textId="77777777" w:rsidR="006058E4" w:rsidRDefault="006058E4" w:rsidP="00A22613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1989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AE4F0B7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3829B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E66453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3B345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1464C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27820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017250A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4BA11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92D1F5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D44D2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6328E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E4B6D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406644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03E75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88DCCF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B9D8E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83ECF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E462A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6D6B796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6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DD8C5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9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381F142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72</w:t>
            </w:r>
          </w:p>
        </w:tc>
      </w:tr>
      <w:tr w:rsidR="006058E4" w14:paraId="2B9F19CE" w14:textId="77777777" w:rsidTr="00A22613">
        <w:trPr>
          <w:trHeight w:val="220"/>
        </w:trPr>
        <w:tc>
          <w:tcPr>
            <w:tcW w:w="391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E4B29CF" w14:textId="77777777" w:rsidR="006058E4" w:rsidRDefault="006058E4" w:rsidP="00A22613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1990-1994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48FC696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240E9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40EB02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486B1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FFB69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CAD16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718D279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F4F9D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AE0F4D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DF1F0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74C6C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B829B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31E5710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EEA17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672FB3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DBA79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782A2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B500D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1AADC57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8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3B25F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E6ECC43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71</w:t>
            </w:r>
          </w:p>
        </w:tc>
      </w:tr>
      <w:tr w:rsidR="006058E4" w14:paraId="50C8E5B5" w14:textId="77777777" w:rsidTr="00A22613">
        <w:trPr>
          <w:trHeight w:val="220"/>
        </w:trPr>
        <w:tc>
          <w:tcPr>
            <w:tcW w:w="391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1ADCA3B" w14:textId="77777777" w:rsidR="006058E4" w:rsidRDefault="006058E4" w:rsidP="00A22613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1995-1999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333FD78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FBBBD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21FEA8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320F7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46479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F328A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012994A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F49C7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0E4357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A453D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EE678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C2AA4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1DC8D06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B08E8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316B12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573A0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16BB0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CF902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14992CD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8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18A7A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5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07A5983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74</w:t>
            </w:r>
          </w:p>
        </w:tc>
      </w:tr>
      <w:tr w:rsidR="006058E4" w14:paraId="1F5E64C3" w14:textId="77777777" w:rsidTr="00A22613">
        <w:trPr>
          <w:trHeight w:val="220"/>
        </w:trPr>
        <w:tc>
          <w:tcPr>
            <w:tcW w:w="391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62138E7" w14:textId="77777777" w:rsidR="006058E4" w:rsidRDefault="006058E4" w:rsidP="00A22613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2000-2004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390E232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23755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51A74C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BEC46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3EEDB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F0E98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B7F982F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E4167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1FEFB2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B735A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52EEA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5C470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96DD912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D8652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86B828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38B22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6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D5E76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0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D96CE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44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6BF30AF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9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B66DE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6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3661C74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58</w:t>
            </w:r>
          </w:p>
        </w:tc>
      </w:tr>
      <w:tr w:rsidR="006058E4" w14:paraId="6E3F373E" w14:textId="77777777" w:rsidTr="00A22613">
        <w:trPr>
          <w:trHeight w:val="220"/>
        </w:trPr>
        <w:tc>
          <w:tcPr>
            <w:tcW w:w="391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34C3F6C" w14:textId="77777777" w:rsidR="006058E4" w:rsidRDefault="006058E4" w:rsidP="00A22613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2005-2009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F29B6A7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0E2CA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1919C1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DC7B1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2D58D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74CA1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6B37E20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A6FF6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A5FE25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399BF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E1918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565FE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BF68490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85721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435AE1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22950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2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7D3C4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3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3E570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A05CE5B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5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A5CA4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1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D50C26B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13</w:t>
            </w:r>
          </w:p>
        </w:tc>
      </w:tr>
      <w:tr w:rsidR="006058E4" w14:paraId="625BD283" w14:textId="77777777" w:rsidTr="00A22613">
        <w:trPr>
          <w:trHeight w:val="220"/>
        </w:trPr>
        <w:tc>
          <w:tcPr>
            <w:tcW w:w="391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A374475" w14:textId="77777777" w:rsidR="006058E4" w:rsidRDefault="006058E4" w:rsidP="00A22613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2010-2014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549E472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D95C5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F794CA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3C45A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088A9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79EAD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D3F202C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22335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CD7F66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D290C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C85A7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03EC5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ED4E302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59C98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253707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CF025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5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584CD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0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45948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32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571EA77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7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C84DC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2C1DD84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41</w:t>
            </w:r>
          </w:p>
        </w:tc>
      </w:tr>
      <w:tr w:rsidR="006058E4" w14:paraId="6ACEB6B2" w14:textId="77777777" w:rsidTr="00A22613">
        <w:trPr>
          <w:trHeight w:val="220"/>
        </w:trPr>
        <w:tc>
          <w:tcPr>
            <w:tcW w:w="391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7A7E952" w14:textId="77777777" w:rsidR="006058E4" w:rsidRDefault="006058E4" w:rsidP="00A22613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2015-2019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FAED7AF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5602A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971463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5C772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14411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D3057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BC47696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6316F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A33A1A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8DBED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9DCD5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980AA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509D6D1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300B1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BE6E4D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A5E4F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0CA7A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472A1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AE48D3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2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CCBA6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28D8907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08</w:t>
            </w:r>
          </w:p>
        </w:tc>
      </w:tr>
      <w:tr w:rsidR="006058E4" w14:paraId="12E9BE81" w14:textId="77777777" w:rsidTr="00A22613">
        <w:trPr>
          <w:trHeight w:val="220"/>
        </w:trPr>
        <w:tc>
          <w:tcPr>
            <w:tcW w:w="391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743ACBF" w14:textId="77777777" w:rsidR="006058E4" w:rsidRDefault="006058E4" w:rsidP="00A22613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Wellberry</w:t>
            </w:r>
            <w:proofErr w:type="spellEnd"/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A46EC63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75301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681A51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65DCF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99382" w14:textId="77777777" w:rsidR="006058E4" w:rsidRDefault="006058E4" w:rsidP="00A226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CBCBD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79188AF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57C3D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EC01C1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C41E5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8E6E6" w14:textId="77777777" w:rsidR="006058E4" w:rsidRDefault="006058E4" w:rsidP="00A226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EF75E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EF4CE0E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1C122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AB0B39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A4354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5BB24" w14:textId="77777777" w:rsidR="006058E4" w:rsidRDefault="006058E4" w:rsidP="00A226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934CF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84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86BD625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32754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0088BD8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9</w:t>
            </w:r>
          </w:p>
        </w:tc>
      </w:tr>
      <w:tr w:rsidR="006058E4" w14:paraId="764A9F01" w14:textId="77777777" w:rsidTr="00A22613">
        <w:trPr>
          <w:trHeight w:val="240"/>
        </w:trPr>
        <w:tc>
          <w:tcPr>
            <w:tcW w:w="39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3E1708" w14:textId="21339829" w:rsidR="006058E4" w:rsidRDefault="006058E4" w:rsidP="00A22613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Prince</w:t>
            </w:r>
            <w:r w:rsidR="000B2D69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 xml:space="preserve"> HIC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066246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F50580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2E0D2D3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049B87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CF70B3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2330A8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F0E8E9F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8251B0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E84A44E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1A0163B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81C3BA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3E9ECB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35EC4FC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5B7DF53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9FF3CA8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C6DA23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AAB5A23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ADE05C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96</w:t>
            </w:r>
          </w:p>
        </w:tc>
        <w:tc>
          <w:tcPr>
            <w:tcW w:w="21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84F5A1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CFCA8E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9A4B60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.49</w:t>
            </w:r>
          </w:p>
        </w:tc>
      </w:tr>
    </w:tbl>
    <w:p w14:paraId="27C2D03E" w14:textId="77777777" w:rsidR="006058E4" w:rsidRDefault="006058E4" w:rsidP="006058E4">
      <w:pPr>
        <w:rPr>
          <w:rFonts w:cstheme="minorHAnsi"/>
          <w:b/>
          <w:bCs/>
        </w:rPr>
      </w:pPr>
    </w:p>
    <w:p w14:paraId="77BB9D22" w14:textId="2CFECFD7" w:rsidR="006058E4" w:rsidRPr="00857F0C" w:rsidRDefault="0033001D" w:rsidP="006058E4">
      <w:pPr>
        <w:rPr>
          <w:rFonts w:cstheme="minorHAnsi"/>
          <w:sz w:val="20"/>
          <w:szCs w:val="20"/>
        </w:rPr>
      </w:pPr>
      <w:proofErr w:type="spellStart"/>
      <w:r w:rsidRPr="00857F0C">
        <w:rPr>
          <w:rFonts w:cstheme="minorHAnsi"/>
          <w:sz w:val="20"/>
          <w:szCs w:val="20"/>
        </w:rPr>
        <w:t>Welberry</w:t>
      </w:r>
      <w:proofErr w:type="spellEnd"/>
      <w:r w:rsidRPr="00857F0C">
        <w:rPr>
          <w:rFonts w:cstheme="minorHAnsi"/>
          <w:sz w:val="20"/>
          <w:szCs w:val="20"/>
        </w:rPr>
        <w:t xml:space="preserve"> refers to </w:t>
      </w:r>
      <w:proofErr w:type="spellStart"/>
      <w:r w:rsidR="001347AF" w:rsidRPr="00857F0C">
        <w:rPr>
          <w:rFonts w:cstheme="minorHAnsi"/>
          <w:sz w:val="20"/>
          <w:szCs w:val="20"/>
        </w:rPr>
        <w:t>Welberry</w:t>
      </w:r>
      <w:proofErr w:type="spellEnd"/>
      <w:r w:rsidR="001347AF" w:rsidRPr="00857F0C">
        <w:rPr>
          <w:rFonts w:cstheme="minorHAnsi"/>
          <w:sz w:val="20"/>
          <w:szCs w:val="20"/>
        </w:rPr>
        <w:t xml:space="preserve"> HJ, </w:t>
      </w:r>
      <w:proofErr w:type="spellStart"/>
      <w:r w:rsidR="001347AF" w:rsidRPr="00857F0C">
        <w:rPr>
          <w:rFonts w:cstheme="minorHAnsi"/>
          <w:sz w:val="20"/>
          <w:szCs w:val="20"/>
        </w:rPr>
        <w:t>Brodaty</w:t>
      </w:r>
      <w:proofErr w:type="spellEnd"/>
      <w:r w:rsidR="001347AF" w:rsidRPr="00857F0C">
        <w:rPr>
          <w:rFonts w:cstheme="minorHAnsi"/>
          <w:sz w:val="20"/>
          <w:szCs w:val="20"/>
        </w:rPr>
        <w:t xml:space="preserve"> H, Hsu B, Barbieri S, </w:t>
      </w:r>
      <w:proofErr w:type="spellStart"/>
      <w:r w:rsidR="001347AF" w:rsidRPr="00857F0C">
        <w:rPr>
          <w:rFonts w:cstheme="minorHAnsi"/>
          <w:sz w:val="20"/>
          <w:szCs w:val="20"/>
        </w:rPr>
        <w:t>Jorm</w:t>
      </w:r>
      <w:proofErr w:type="spellEnd"/>
      <w:r w:rsidR="001347AF" w:rsidRPr="00857F0C">
        <w:rPr>
          <w:rFonts w:cstheme="minorHAnsi"/>
          <w:sz w:val="20"/>
          <w:szCs w:val="20"/>
        </w:rPr>
        <w:t xml:space="preserve"> LR. Measuring dementia incidence within a cohort of 267,153 older Australians using routinely collected linked administrative data. Scientific Reports. </w:t>
      </w:r>
      <w:proofErr w:type="gramStart"/>
      <w:r w:rsidR="001347AF" w:rsidRPr="00857F0C">
        <w:rPr>
          <w:rFonts w:cstheme="minorHAnsi"/>
          <w:sz w:val="20"/>
          <w:szCs w:val="20"/>
        </w:rPr>
        <w:t>2020;10:8781</w:t>
      </w:r>
      <w:proofErr w:type="gramEnd"/>
    </w:p>
    <w:p w14:paraId="52CE43DB" w14:textId="3FD56BD9" w:rsidR="000B2D69" w:rsidRPr="00857F0C" w:rsidRDefault="000B2D69" w:rsidP="006058E4">
      <w:pPr>
        <w:rPr>
          <w:rFonts w:cstheme="minorHAnsi"/>
          <w:sz w:val="20"/>
          <w:szCs w:val="20"/>
        </w:rPr>
      </w:pPr>
      <w:r w:rsidRPr="00857F0C">
        <w:rPr>
          <w:rFonts w:cstheme="minorHAnsi"/>
          <w:sz w:val="20"/>
          <w:szCs w:val="20"/>
        </w:rPr>
        <w:t>“HIC” refers to High Income Countries</w:t>
      </w:r>
    </w:p>
    <w:p w14:paraId="153F55DA" w14:textId="6EB1B5C8" w:rsidR="005F116A" w:rsidRPr="001347AF" w:rsidRDefault="006961A5" w:rsidP="006058E4">
      <w:pPr>
        <w:rPr>
          <w:rFonts w:cstheme="minorHAnsi"/>
          <w:sz w:val="20"/>
          <w:szCs w:val="20"/>
        </w:rPr>
      </w:pPr>
      <w:r w:rsidRPr="00857F0C">
        <w:rPr>
          <w:rFonts w:cstheme="minorHAnsi"/>
          <w:sz w:val="20"/>
          <w:szCs w:val="20"/>
        </w:rPr>
        <w:t xml:space="preserve">Prince refers to </w:t>
      </w:r>
      <w:r w:rsidR="00A65625" w:rsidRPr="00857F0C">
        <w:rPr>
          <w:rFonts w:cstheme="minorHAnsi"/>
          <w:sz w:val="20"/>
          <w:szCs w:val="20"/>
        </w:rPr>
        <w:t xml:space="preserve">Prince M, Wimo A, </w:t>
      </w:r>
      <w:proofErr w:type="spellStart"/>
      <w:r w:rsidR="00A65625" w:rsidRPr="00857F0C">
        <w:rPr>
          <w:rFonts w:cstheme="minorHAnsi"/>
          <w:sz w:val="20"/>
          <w:szCs w:val="20"/>
        </w:rPr>
        <w:t>Guerchet</w:t>
      </w:r>
      <w:proofErr w:type="spellEnd"/>
      <w:r w:rsidR="00A65625" w:rsidRPr="00857F0C">
        <w:rPr>
          <w:rFonts w:cstheme="minorHAnsi"/>
          <w:sz w:val="20"/>
          <w:szCs w:val="20"/>
        </w:rPr>
        <w:t xml:space="preserve"> M, Ali GC, Wu YT, Prina AM. World Alzheimer Report 2015. The Global Impact of Dementia: An analysis of prevalence, incidence, cost and trends. Alzheimer’s Disease International. 2015 (</w:t>
      </w:r>
      <w:r w:rsidR="000659D0" w:rsidRPr="00857F0C">
        <w:rPr>
          <w:rFonts w:cstheme="minorHAnsi"/>
          <w:sz w:val="20"/>
          <w:szCs w:val="20"/>
        </w:rPr>
        <w:t>page 33)</w:t>
      </w:r>
    </w:p>
    <w:p w14:paraId="73880D8C" w14:textId="77777777" w:rsidR="006058E4" w:rsidRPr="001347AF" w:rsidRDefault="006058E4" w:rsidP="006058E4">
      <w:pPr>
        <w:rPr>
          <w:rFonts w:cstheme="minorHAnsi"/>
          <w:sz w:val="20"/>
          <w:szCs w:val="20"/>
        </w:rPr>
      </w:pPr>
    </w:p>
    <w:p w14:paraId="457C98CA" w14:textId="77777777" w:rsidR="006058E4" w:rsidRDefault="006058E4" w:rsidP="006058E4">
      <w:pPr>
        <w:rPr>
          <w:rFonts w:cstheme="minorHAnsi"/>
          <w:b/>
          <w:bCs/>
        </w:rPr>
      </w:pPr>
    </w:p>
    <w:p w14:paraId="57FE4AA2" w14:textId="77777777" w:rsidR="006058E4" w:rsidRDefault="006058E4" w:rsidP="006058E4">
      <w:pPr>
        <w:rPr>
          <w:rFonts w:cstheme="minorHAnsi"/>
          <w:b/>
          <w:bCs/>
        </w:rPr>
      </w:pPr>
    </w:p>
    <w:p w14:paraId="51820D1B" w14:textId="77777777" w:rsidR="006058E4" w:rsidRDefault="006058E4" w:rsidP="006058E4">
      <w:pPr>
        <w:spacing w:after="160" w:line="278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053DA000" w14:textId="77777777" w:rsidR="006058E4" w:rsidRDefault="006058E4" w:rsidP="006058E4">
      <w:pPr>
        <w:rPr>
          <w:rFonts w:ascii="Calibri" w:hAnsi="Calibri" w:cs="Calibri"/>
          <w:b/>
          <w:bCs/>
          <w:color w:val="000000"/>
          <w:sz w:val="16"/>
          <w:szCs w:val="16"/>
        </w:rPr>
      </w:pPr>
      <w:r>
        <w:rPr>
          <w:rFonts w:cstheme="minorHAnsi"/>
          <w:b/>
          <w:bCs/>
        </w:rPr>
        <w:lastRenderedPageBreak/>
        <w:t xml:space="preserve">Appendix Table 2 </w:t>
      </w:r>
      <w:r w:rsidRPr="00977EE0">
        <w:rPr>
          <w:rFonts w:cstheme="minorHAnsi"/>
          <w:b/>
          <w:bCs/>
        </w:rPr>
        <w:t>Prevalence of dementia (percentage) for 5</w:t>
      </w:r>
      <w:r>
        <w:rPr>
          <w:rFonts w:cstheme="minorHAnsi"/>
          <w:b/>
          <w:bCs/>
        </w:rPr>
        <w:t>-</w:t>
      </w:r>
      <w:r w:rsidRPr="00977EE0">
        <w:rPr>
          <w:rFonts w:cstheme="minorHAnsi"/>
          <w:b/>
          <w:bCs/>
        </w:rPr>
        <w:t>year age groups between 198</w:t>
      </w:r>
      <w:r>
        <w:rPr>
          <w:rFonts w:cstheme="minorHAnsi"/>
          <w:b/>
          <w:bCs/>
        </w:rPr>
        <w:t>9</w:t>
      </w:r>
      <w:r w:rsidRPr="00977EE0">
        <w:rPr>
          <w:rFonts w:cstheme="minorHAnsi"/>
          <w:b/>
          <w:bCs/>
        </w:rPr>
        <w:t xml:space="preserve"> and 20</w:t>
      </w:r>
      <w:r>
        <w:rPr>
          <w:rFonts w:cstheme="minorHAnsi"/>
          <w:b/>
          <w:bCs/>
        </w:rPr>
        <w:t>1</w:t>
      </w:r>
      <w:r w:rsidRPr="00977EE0">
        <w:rPr>
          <w:rFonts w:cstheme="minorHAnsi"/>
          <w:b/>
          <w:bCs/>
        </w:rPr>
        <w:t>9 in Western Australia</w:t>
      </w:r>
    </w:p>
    <w:p w14:paraId="282FD5A7" w14:textId="77777777" w:rsidR="006058E4" w:rsidRDefault="006058E4" w:rsidP="006058E4">
      <w:pPr>
        <w:rPr>
          <w:rFonts w:ascii="Calibri" w:hAnsi="Calibri" w:cs="Calibri"/>
          <w:b/>
          <w:bCs/>
          <w:color w:val="000000"/>
          <w:sz w:val="16"/>
          <w:szCs w:val="16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093"/>
        <w:gridCol w:w="599"/>
        <w:gridCol w:w="599"/>
        <w:gridCol w:w="599"/>
        <w:gridCol w:w="599"/>
        <w:gridCol w:w="599"/>
        <w:gridCol w:w="599"/>
        <w:gridCol w:w="600"/>
        <w:gridCol w:w="600"/>
        <w:gridCol w:w="600"/>
        <w:gridCol w:w="600"/>
        <w:gridCol w:w="600"/>
        <w:gridCol w:w="600"/>
        <w:gridCol w:w="696"/>
        <w:gridCol w:w="696"/>
        <w:gridCol w:w="698"/>
        <w:gridCol w:w="696"/>
        <w:gridCol w:w="696"/>
        <w:gridCol w:w="698"/>
        <w:gridCol w:w="696"/>
        <w:gridCol w:w="696"/>
        <w:gridCol w:w="693"/>
      </w:tblGrid>
      <w:tr w:rsidR="006058E4" w14:paraId="1EB010E8" w14:textId="77777777" w:rsidTr="00A22613">
        <w:trPr>
          <w:trHeight w:val="220"/>
        </w:trPr>
        <w:tc>
          <w:tcPr>
            <w:tcW w:w="376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E241D3E" w14:textId="77777777" w:rsidR="006058E4" w:rsidRDefault="006058E4" w:rsidP="00A22613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8" w:type="pct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5A82A87E" w14:textId="77777777" w:rsidR="006058E4" w:rsidRDefault="006058E4" w:rsidP="00A2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60-64 years</w:t>
            </w:r>
          </w:p>
        </w:tc>
        <w:tc>
          <w:tcPr>
            <w:tcW w:w="618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6C2DD" w14:textId="77777777" w:rsidR="006058E4" w:rsidRDefault="006058E4" w:rsidP="00A2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65-69 years</w:t>
            </w:r>
          </w:p>
        </w:tc>
        <w:tc>
          <w:tcPr>
            <w:tcW w:w="618" w:type="pct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09EE7101" w14:textId="77777777" w:rsidR="006058E4" w:rsidRDefault="006058E4" w:rsidP="00A2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70-74 years</w:t>
            </w:r>
          </w:p>
        </w:tc>
        <w:tc>
          <w:tcPr>
            <w:tcW w:w="618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1E93D" w14:textId="77777777" w:rsidR="006058E4" w:rsidRDefault="006058E4" w:rsidP="00A2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75-79 years</w:t>
            </w:r>
          </w:p>
        </w:tc>
        <w:tc>
          <w:tcPr>
            <w:tcW w:w="718" w:type="pct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7C0D93A3" w14:textId="77777777" w:rsidR="006058E4" w:rsidRDefault="006058E4" w:rsidP="00A2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80-84 years</w:t>
            </w:r>
          </w:p>
        </w:tc>
        <w:tc>
          <w:tcPr>
            <w:tcW w:w="718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5C32F" w14:textId="77777777" w:rsidR="006058E4" w:rsidRDefault="006058E4" w:rsidP="00A2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85-89 years</w:t>
            </w:r>
          </w:p>
        </w:tc>
        <w:tc>
          <w:tcPr>
            <w:tcW w:w="718" w:type="pct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1C7DBC5E" w14:textId="77777777" w:rsidR="006058E4" w:rsidRDefault="006058E4" w:rsidP="00A2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90+ years</w:t>
            </w:r>
          </w:p>
        </w:tc>
      </w:tr>
      <w:tr w:rsidR="006058E4" w14:paraId="63B8F9D1" w14:textId="77777777" w:rsidTr="00A22613">
        <w:trPr>
          <w:trHeight w:val="240"/>
        </w:trPr>
        <w:tc>
          <w:tcPr>
            <w:tcW w:w="37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38554F1" w14:textId="77777777" w:rsidR="006058E4" w:rsidRDefault="006058E4" w:rsidP="00A22613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6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D189864" w14:textId="77777777" w:rsidR="006058E4" w:rsidRDefault="006058E4" w:rsidP="00A2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39AEAF4" w14:textId="77777777" w:rsidR="006058E4" w:rsidRDefault="006058E4" w:rsidP="00A2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9345613" w14:textId="77777777" w:rsidR="006058E4" w:rsidRDefault="006058E4" w:rsidP="00A2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7D70307" w14:textId="77777777" w:rsidR="006058E4" w:rsidRDefault="006058E4" w:rsidP="00A2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E9BDB24" w14:textId="77777777" w:rsidR="006058E4" w:rsidRDefault="006058E4" w:rsidP="00A2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C32C560" w14:textId="77777777" w:rsidR="006058E4" w:rsidRDefault="006058E4" w:rsidP="00A2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6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2CAD0CA" w14:textId="77777777" w:rsidR="006058E4" w:rsidRDefault="006058E4" w:rsidP="00A2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9B891DA" w14:textId="77777777" w:rsidR="006058E4" w:rsidRDefault="006058E4" w:rsidP="00A2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8C02214" w14:textId="77777777" w:rsidR="006058E4" w:rsidRDefault="006058E4" w:rsidP="00A2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DE8107C" w14:textId="77777777" w:rsidR="006058E4" w:rsidRDefault="006058E4" w:rsidP="00A2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ACD603A" w14:textId="77777777" w:rsidR="006058E4" w:rsidRDefault="006058E4" w:rsidP="00A2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3F18296" w14:textId="77777777" w:rsidR="006058E4" w:rsidRDefault="006058E4" w:rsidP="00A2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32B9586" w14:textId="77777777" w:rsidR="006058E4" w:rsidRDefault="006058E4" w:rsidP="00A2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A141823" w14:textId="77777777" w:rsidR="006058E4" w:rsidRDefault="006058E4" w:rsidP="00A2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FEEC41D" w14:textId="77777777" w:rsidR="006058E4" w:rsidRDefault="006058E4" w:rsidP="00A2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5E67EBB" w14:textId="77777777" w:rsidR="006058E4" w:rsidRDefault="006058E4" w:rsidP="00A2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6987883" w14:textId="77777777" w:rsidR="006058E4" w:rsidRDefault="006058E4" w:rsidP="00A2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2543CB7" w14:textId="77777777" w:rsidR="006058E4" w:rsidRDefault="006058E4" w:rsidP="00A2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4AA0D61" w14:textId="77777777" w:rsidR="006058E4" w:rsidRDefault="006058E4" w:rsidP="00A2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ACFEE00" w14:textId="77777777" w:rsidR="006058E4" w:rsidRDefault="006058E4" w:rsidP="00A2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5EA2C79" w14:textId="77777777" w:rsidR="006058E4" w:rsidRDefault="006058E4" w:rsidP="00A226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ll</w:t>
            </w:r>
          </w:p>
        </w:tc>
      </w:tr>
      <w:tr w:rsidR="006058E4" w14:paraId="256E9079" w14:textId="77777777" w:rsidTr="00A22613">
        <w:trPr>
          <w:trHeight w:val="220"/>
        </w:trPr>
        <w:tc>
          <w:tcPr>
            <w:tcW w:w="37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A54BB4A" w14:textId="77777777" w:rsidR="006058E4" w:rsidRDefault="006058E4" w:rsidP="00A22613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989</w:t>
            </w:r>
          </w:p>
        </w:tc>
        <w:tc>
          <w:tcPr>
            <w:tcW w:w="20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FA1E318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1E80E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806736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43B56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53F56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BB211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20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22AF857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5E3FD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885E90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0AB9A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4255D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A2259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38487B4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1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6AFEC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5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A7DF07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9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3F7C5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50D72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7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18FD5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91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F378172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4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DCC8D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5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24D2AC5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98</w:t>
            </w:r>
          </w:p>
        </w:tc>
      </w:tr>
      <w:tr w:rsidR="006058E4" w14:paraId="75B3525D" w14:textId="77777777" w:rsidTr="00A22613">
        <w:trPr>
          <w:trHeight w:val="220"/>
        </w:trPr>
        <w:tc>
          <w:tcPr>
            <w:tcW w:w="37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DA941AF" w14:textId="77777777" w:rsidR="006058E4" w:rsidRDefault="006058E4" w:rsidP="00A22613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990-1994</w:t>
            </w:r>
          </w:p>
        </w:tc>
        <w:tc>
          <w:tcPr>
            <w:tcW w:w="20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149943F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8D4CD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98CB36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8BCE4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374C8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40389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20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AD8614E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9D291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AFC770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2E775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65030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F35B9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66CF6CF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1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56606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67D38F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8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C1DEA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.4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49BB5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3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658C7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74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898A4F4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.5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D1C9B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33F1272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.3</w:t>
            </w:r>
          </w:p>
        </w:tc>
      </w:tr>
      <w:tr w:rsidR="006058E4" w14:paraId="4EE9CDB7" w14:textId="77777777" w:rsidTr="00A22613">
        <w:trPr>
          <w:trHeight w:val="220"/>
        </w:trPr>
        <w:tc>
          <w:tcPr>
            <w:tcW w:w="37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B6BA767" w14:textId="77777777" w:rsidR="006058E4" w:rsidRDefault="006058E4" w:rsidP="00A22613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995-1999</w:t>
            </w:r>
          </w:p>
        </w:tc>
        <w:tc>
          <w:tcPr>
            <w:tcW w:w="20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C0210BA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8A895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781D17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0E7B4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5B0E5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00621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20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97D7A9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946A9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589A2F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FE048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BF084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6C0EE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1D46784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9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412DC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8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A46EF2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5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0F868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.1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673FD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1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C9251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.17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1260C5B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.5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50494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.6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A7D95D4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.9</w:t>
            </w:r>
          </w:p>
        </w:tc>
      </w:tr>
      <w:tr w:rsidR="006058E4" w14:paraId="39C0C12D" w14:textId="77777777" w:rsidTr="00A22613">
        <w:trPr>
          <w:trHeight w:val="220"/>
        </w:trPr>
        <w:tc>
          <w:tcPr>
            <w:tcW w:w="37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A85CE4D" w14:textId="77777777" w:rsidR="006058E4" w:rsidRDefault="006058E4" w:rsidP="00A22613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00-2004</w:t>
            </w:r>
          </w:p>
        </w:tc>
        <w:tc>
          <w:tcPr>
            <w:tcW w:w="20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A486498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80864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76B0D4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AA050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4FB19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1C659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20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2D31D20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11178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D7EEF3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6CF9F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7DD75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78B0C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CAE3862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5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5C617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7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7D4CEC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8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D0181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.2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F90CC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.4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2C144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.94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34D41C5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.1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0E3FB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.1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F96DD9D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.94</w:t>
            </w:r>
          </w:p>
        </w:tc>
      </w:tr>
      <w:tr w:rsidR="006058E4" w14:paraId="17650048" w14:textId="77777777" w:rsidTr="00A22613">
        <w:trPr>
          <w:trHeight w:val="220"/>
        </w:trPr>
        <w:tc>
          <w:tcPr>
            <w:tcW w:w="37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2BFBFD4" w14:textId="77777777" w:rsidR="006058E4" w:rsidRDefault="006058E4" w:rsidP="00A22613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05-2009</w:t>
            </w:r>
          </w:p>
        </w:tc>
        <w:tc>
          <w:tcPr>
            <w:tcW w:w="20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12EF1C0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CFC0A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5DC256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50CC9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83450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BB1C3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20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0DF515F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0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16096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232161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43346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7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FBE47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1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365F7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01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84B62BC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.5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7BFDF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7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2889A8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.9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5BBFC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.2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9971A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.8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69125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31B03F8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.9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41E87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7C40E4A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.23</w:t>
            </w:r>
          </w:p>
        </w:tc>
      </w:tr>
      <w:tr w:rsidR="006058E4" w14:paraId="645DEA9A" w14:textId="77777777" w:rsidTr="00A22613">
        <w:trPr>
          <w:trHeight w:val="220"/>
        </w:trPr>
        <w:tc>
          <w:tcPr>
            <w:tcW w:w="37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8C88401" w14:textId="77777777" w:rsidR="006058E4" w:rsidRDefault="006058E4" w:rsidP="00A22613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0-2014</w:t>
            </w:r>
          </w:p>
        </w:tc>
        <w:tc>
          <w:tcPr>
            <w:tcW w:w="20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F7CD687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EF3C6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1AE100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69051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B7308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8BA45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20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05EC407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6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32E02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591176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FDD1E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0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2AE79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7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C4B5A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98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46364AE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.8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A4EC4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.4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4C69BB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.8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0EB13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.1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6FDF6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.2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999D6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.41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65F8DEB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.4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44EC8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.2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DDF2367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.18</w:t>
            </w:r>
          </w:p>
        </w:tc>
      </w:tr>
      <w:tr w:rsidR="006058E4" w14:paraId="0C457DF0" w14:textId="77777777" w:rsidTr="00A22613">
        <w:trPr>
          <w:trHeight w:val="220"/>
        </w:trPr>
        <w:tc>
          <w:tcPr>
            <w:tcW w:w="37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1FDFB07" w14:textId="77777777" w:rsidR="006058E4" w:rsidRDefault="006058E4" w:rsidP="00A22613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5-2019</w:t>
            </w:r>
          </w:p>
        </w:tc>
        <w:tc>
          <w:tcPr>
            <w:tcW w:w="20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793F04C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6424B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DA07EF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F3E6F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ADD4C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89690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20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244BFA6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8F2A8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020F71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737FE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BF23A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86493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98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5D73C83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.1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930A6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4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0C3FF3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4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E197B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.1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4531C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.5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52154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.34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D2C6A48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.3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63308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.6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F10A2E2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.86</w:t>
            </w:r>
          </w:p>
        </w:tc>
      </w:tr>
      <w:tr w:rsidR="006058E4" w14:paraId="49E868C2" w14:textId="77777777" w:rsidTr="00A22613">
        <w:trPr>
          <w:trHeight w:val="220"/>
        </w:trPr>
        <w:tc>
          <w:tcPr>
            <w:tcW w:w="376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0FD1EC0" w14:textId="77777777" w:rsidR="006058E4" w:rsidRDefault="006058E4" w:rsidP="00A22613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rince</w:t>
            </w:r>
          </w:p>
        </w:tc>
        <w:tc>
          <w:tcPr>
            <w:tcW w:w="20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9919F4A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8B72C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B7CBEF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74519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2AF8A" w14:textId="77777777" w:rsidR="006058E4" w:rsidRDefault="006058E4" w:rsidP="00A226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52AB6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20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BD438F8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A6C6A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3E150B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A2E79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5ABF4" w14:textId="77777777" w:rsidR="006058E4" w:rsidRDefault="006058E4" w:rsidP="00A226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27ADE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4607E93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4A4D8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94CB56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9660D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CE953" w14:textId="77777777" w:rsidR="006058E4" w:rsidRDefault="006058E4" w:rsidP="00A226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FDE81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D37F465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7B85C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B586A07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8.3</w:t>
            </w:r>
          </w:p>
        </w:tc>
      </w:tr>
      <w:tr w:rsidR="006058E4" w14:paraId="76E45111" w14:textId="77777777" w:rsidTr="00A22613">
        <w:trPr>
          <w:trHeight w:val="240"/>
        </w:trPr>
        <w:tc>
          <w:tcPr>
            <w:tcW w:w="37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07A8A0" w14:textId="77777777" w:rsidR="006058E4" w:rsidRDefault="006058E4" w:rsidP="00A22613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IHW</w:t>
            </w:r>
          </w:p>
        </w:tc>
        <w:tc>
          <w:tcPr>
            <w:tcW w:w="206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4DCED45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876688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775298E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4C7DE44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A69A96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855C0F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206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299720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975ADA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28527D4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955A032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EF7023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ADD49F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7C28C70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9272C4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6498705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CD9F0A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5AFC68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91D6FB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39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F133AC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7.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583B2E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E32A8F" w14:textId="77777777" w:rsidR="006058E4" w:rsidRDefault="006058E4" w:rsidP="00A2261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2.9</w:t>
            </w:r>
          </w:p>
        </w:tc>
      </w:tr>
    </w:tbl>
    <w:p w14:paraId="3006DDF5" w14:textId="6529BEBA" w:rsidR="006058E4" w:rsidRDefault="006058E4" w:rsidP="006058E4">
      <w:pPr>
        <w:rPr>
          <w:rFonts w:cstheme="minorHAnsi"/>
          <w:b/>
          <w:bCs/>
        </w:rPr>
      </w:pPr>
    </w:p>
    <w:p w14:paraId="127DBF52" w14:textId="636429DF" w:rsidR="006058E4" w:rsidRPr="00857F0C" w:rsidRDefault="002D01A2" w:rsidP="006058E4">
      <w:pPr>
        <w:rPr>
          <w:rFonts w:cstheme="minorHAnsi"/>
          <w:sz w:val="20"/>
          <w:szCs w:val="20"/>
        </w:rPr>
      </w:pPr>
      <w:r w:rsidRPr="00857F0C">
        <w:rPr>
          <w:rFonts w:cstheme="minorHAnsi"/>
          <w:sz w:val="20"/>
          <w:szCs w:val="20"/>
        </w:rPr>
        <w:t>“</w:t>
      </w:r>
      <w:r w:rsidR="000547D2" w:rsidRPr="00857F0C">
        <w:rPr>
          <w:rFonts w:cstheme="minorHAnsi"/>
          <w:sz w:val="20"/>
          <w:szCs w:val="20"/>
        </w:rPr>
        <w:t>P</w:t>
      </w:r>
      <w:r w:rsidRPr="00857F0C">
        <w:rPr>
          <w:rFonts w:cstheme="minorHAnsi"/>
          <w:sz w:val="20"/>
          <w:szCs w:val="20"/>
        </w:rPr>
        <w:t xml:space="preserve">rince” refer to </w:t>
      </w:r>
      <w:r w:rsidR="0023632B" w:rsidRPr="00857F0C">
        <w:rPr>
          <w:rFonts w:cstheme="minorHAnsi"/>
          <w:sz w:val="20"/>
          <w:szCs w:val="20"/>
        </w:rPr>
        <w:t xml:space="preserve">data from Prince M, Wimo A, </w:t>
      </w:r>
      <w:proofErr w:type="spellStart"/>
      <w:r w:rsidR="0023632B" w:rsidRPr="00857F0C">
        <w:rPr>
          <w:rFonts w:cstheme="minorHAnsi"/>
          <w:sz w:val="20"/>
          <w:szCs w:val="20"/>
        </w:rPr>
        <w:t>Guerchet</w:t>
      </w:r>
      <w:proofErr w:type="spellEnd"/>
      <w:r w:rsidR="0023632B" w:rsidRPr="00857F0C">
        <w:rPr>
          <w:rFonts w:cstheme="minorHAnsi"/>
          <w:sz w:val="20"/>
          <w:szCs w:val="20"/>
        </w:rPr>
        <w:t xml:space="preserve"> M, Ali GC, Wu YT, Prina AM. World Alzheimer Report 2015. The Global Impact of Dementia: An analysis of prevalence, incidence, cost and trends. Alzheimer’s Disease International. 2015.</w:t>
      </w:r>
      <w:r w:rsidR="00215F91" w:rsidRPr="00857F0C">
        <w:rPr>
          <w:rFonts w:cstheme="minorHAnsi"/>
          <w:sz w:val="20"/>
          <w:szCs w:val="20"/>
        </w:rPr>
        <w:t xml:space="preserve">(Page </w:t>
      </w:r>
      <w:r w:rsidR="00825B6A" w:rsidRPr="00857F0C">
        <w:rPr>
          <w:rFonts w:cstheme="minorHAnsi"/>
          <w:sz w:val="20"/>
          <w:szCs w:val="20"/>
        </w:rPr>
        <w:t>20)</w:t>
      </w:r>
    </w:p>
    <w:p w14:paraId="703BF0FB" w14:textId="73749D96" w:rsidR="00825B6A" w:rsidRPr="000547D2" w:rsidRDefault="00D72C15" w:rsidP="006058E4">
      <w:pPr>
        <w:rPr>
          <w:rFonts w:cstheme="minorHAnsi"/>
          <w:sz w:val="20"/>
          <w:szCs w:val="20"/>
        </w:rPr>
      </w:pPr>
      <w:r w:rsidRPr="00857F0C">
        <w:rPr>
          <w:rFonts w:cstheme="minorHAnsi"/>
          <w:sz w:val="20"/>
          <w:szCs w:val="20"/>
        </w:rPr>
        <w:t xml:space="preserve">AIHW refers to the report </w:t>
      </w:r>
      <w:r w:rsidR="00A95D9A" w:rsidRPr="00857F0C">
        <w:rPr>
          <w:rFonts w:cstheme="minorHAnsi"/>
          <w:sz w:val="20"/>
          <w:szCs w:val="20"/>
        </w:rPr>
        <w:t xml:space="preserve">“Dementia in Australia” </w:t>
      </w:r>
      <w:r w:rsidRPr="00857F0C">
        <w:rPr>
          <w:rFonts w:cstheme="minorHAnsi"/>
          <w:sz w:val="20"/>
          <w:szCs w:val="20"/>
        </w:rPr>
        <w:t xml:space="preserve">from Australian Institute of </w:t>
      </w:r>
      <w:r w:rsidR="00CE3090" w:rsidRPr="00857F0C">
        <w:rPr>
          <w:rFonts w:cstheme="minorHAnsi"/>
          <w:sz w:val="20"/>
          <w:szCs w:val="20"/>
        </w:rPr>
        <w:t>H</w:t>
      </w:r>
      <w:r w:rsidRPr="00857F0C">
        <w:rPr>
          <w:rFonts w:cstheme="minorHAnsi"/>
          <w:sz w:val="20"/>
          <w:szCs w:val="20"/>
        </w:rPr>
        <w:t xml:space="preserve">ealth and Welfare </w:t>
      </w:r>
      <w:r w:rsidR="00CE3090" w:rsidRPr="00857F0C">
        <w:rPr>
          <w:rFonts w:cstheme="minorHAnsi"/>
          <w:sz w:val="20"/>
          <w:szCs w:val="20"/>
        </w:rPr>
        <w:t>Dementia in Australia. Canberra: AIHW; 2025.</w:t>
      </w:r>
    </w:p>
    <w:p w14:paraId="7D2172EB" w14:textId="77777777" w:rsidR="006058E4" w:rsidRDefault="006058E4" w:rsidP="006058E4">
      <w:pPr>
        <w:rPr>
          <w:rFonts w:cstheme="minorHAnsi"/>
          <w:b/>
          <w:bCs/>
        </w:rPr>
      </w:pPr>
    </w:p>
    <w:p w14:paraId="0742A22D" w14:textId="77777777" w:rsidR="006058E4" w:rsidRDefault="006058E4" w:rsidP="006058E4">
      <w:pPr>
        <w:rPr>
          <w:rFonts w:cstheme="minorHAnsi"/>
          <w:b/>
          <w:bCs/>
        </w:rPr>
        <w:sectPr w:rsidR="006058E4" w:rsidSect="006058E4">
          <w:footerReference w:type="even" r:id="rId6"/>
          <w:footerReference w:type="default" r:id="rId7"/>
          <w:pgSz w:w="16840" w:h="11900" w:orient="landscape"/>
          <w:pgMar w:top="851" w:right="1134" w:bottom="1134" w:left="1134" w:header="567" w:footer="567" w:gutter="0"/>
          <w:cols w:space="708"/>
          <w:docGrid w:linePitch="360"/>
        </w:sectPr>
      </w:pPr>
    </w:p>
    <w:p w14:paraId="2254551E" w14:textId="77777777" w:rsidR="006058E4" w:rsidRDefault="006058E4" w:rsidP="006058E4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>Appendix Table 3 Number of people by dementia diagnosis type and sex</w:t>
      </w:r>
    </w:p>
    <w:p w14:paraId="18521F4A" w14:textId="77777777" w:rsidR="006058E4" w:rsidRDefault="006058E4" w:rsidP="006058E4">
      <w:pPr>
        <w:rPr>
          <w:rFonts w:cstheme="minorHAnsi"/>
          <w:b/>
          <w:b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102"/>
        <w:gridCol w:w="1635"/>
        <w:gridCol w:w="1635"/>
        <w:gridCol w:w="1634"/>
      </w:tblGrid>
      <w:tr w:rsidR="006058E4" w:rsidRPr="00C62FDD" w14:paraId="2A55F301" w14:textId="77777777" w:rsidTr="00A22613">
        <w:trPr>
          <w:trHeight w:val="340"/>
        </w:trPr>
        <w:tc>
          <w:tcPr>
            <w:tcW w:w="227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18726FC" w14:textId="77777777" w:rsidR="006058E4" w:rsidRPr="00BD0B7D" w:rsidRDefault="006058E4" w:rsidP="00A22613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BD0B7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Diagnosis type</w:t>
            </w:r>
          </w:p>
        </w:tc>
        <w:tc>
          <w:tcPr>
            <w:tcW w:w="9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8EF67DD" w14:textId="77777777" w:rsidR="006058E4" w:rsidRPr="00BD0B7D" w:rsidRDefault="006058E4" w:rsidP="00A2261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BD0B7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Females</w:t>
            </w:r>
          </w:p>
        </w:tc>
        <w:tc>
          <w:tcPr>
            <w:tcW w:w="9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3706CB6" w14:textId="77777777" w:rsidR="006058E4" w:rsidRPr="00BD0B7D" w:rsidRDefault="006058E4" w:rsidP="00A2261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BD0B7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Males</w:t>
            </w:r>
          </w:p>
        </w:tc>
        <w:tc>
          <w:tcPr>
            <w:tcW w:w="90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B0783BE" w14:textId="77777777" w:rsidR="006058E4" w:rsidRPr="00BD0B7D" w:rsidRDefault="006058E4" w:rsidP="00A2261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BD0B7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All</w:t>
            </w:r>
          </w:p>
        </w:tc>
      </w:tr>
      <w:tr w:rsidR="006058E4" w:rsidRPr="00C62FDD" w14:paraId="3895A544" w14:textId="77777777" w:rsidTr="00A22613">
        <w:trPr>
          <w:trHeight w:val="320"/>
        </w:trPr>
        <w:tc>
          <w:tcPr>
            <w:tcW w:w="2277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E58452E" w14:textId="77777777" w:rsidR="006058E4" w:rsidRPr="00BD0B7D" w:rsidRDefault="006058E4" w:rsidP="00A22613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D0B7D">
              <w:rPr>
                <w:rFonts w:ascii="Aptos Narrow" w:hAnsi="Aptos Narrow"/>
                <w:color w:val="000000"/>
                <w:sz w:val="22"/>
                <w:szCs w:val="22"/>
              </w:rPr>
              <w:t>Alzheimer's disease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2CB0E" w14:textId="77777777" w:rsidR="006058E4" w:rsidRPr="00BD0B7D" w:rsidRDefault="006058E4" w:rsidP="00A2261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D0B7D">
              <w:rPr>
                <w:rFonts w:ascii="Aptos Narrow" w:hAnsi="Aptos Narrow"/>
                <w:color w:val="000000"/>
                <w:sz w:val="22"/>
                <w:szCs w:val="22"/>
              </w:rPr>
              <w:t>20725 (34.99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4ADA7" w14:textId="77777777" w:rsidR="006058E4" w:rsidRPr="00BD0B7D" w:rsidRDefault="006058E4" w:rsidP="00A2261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D0B7D">
              <w:rPr>
                <w:rFonts w:ascii="Aptos Narrow" w:hAnsi="Aptos Narrow"/>
                <w:color w:val="000000"/>
                <w:sz w:val="22"/>
                <w:szCs w:val="22"/>
              </w:rPr>
              <w:t>12258 (31.42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C56CA24" w14:textId="77777777" w:rsidR="006058E4" w:rsidRPr="00BD0B7D" w:rsidRDefault="006058E4" w:rsidP="00A2261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D0B7D">
              <w:rPr>
                <w:rFonts w:ascii="Aptos Narrow" w:hAnsi="Aptos Narrow"/>
                <w:color w:val="000000"/>
                <w:sz w:val="22"/>
                <w:szCs w:val="22"/>
              </w:rPr>
              <w:t>32983 (33.57%)</w:t>
            </w:r>
          </w:p>
        </w:tc>
      </w:tr>
      <w:tr w:rsidR="006058E4" w:rsidRPr="00C62FDD" w14:paraId="13F3AB24" w14:textId="77777777" w:rsidTr="00A22613">
        <w:trPr>
          <w:trHeight w:val="320"/>
        </w:trPr>
        <w:tc>
          <w:tcPr>
            <w:tcW w:w="2277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FF1E18A" w14:textId="77777777" w:rsidR="006058E4" w:rsidRPr="00BD0B7D" w:rsidRDefault="006058E4" w:rsidP="00A22613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D0B7D">
              <w:rPr>
                <w:rFonts w:ascii="Aptos Narrow" w:hAnsi="Aptos Narrow"/>
                <w:color w:val="000000"/>
                <w:sz w:val="22"/>
                <w:szCs w:val="22"/>
              </w:rPr>
              <w:t>Vascular dementi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6620B" w14:textId="77777777" w:rsidR="006058E4" w:rsidRPr="00BD0B7D" w:rsidRDefault="006058E4" w:rsidP="00A2261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D0B7D">
              <w:rPr>
                <w:rFonts w:ascii="Aptos Narrow" w:hAnsi="Aptos Narrow"/>
                <w:color w:val="000000"/>
                <w:sz w:val="22"/>
                <w:szCs w:val="22"/>
              </w:rPr>
              <w:t>3347 (5.65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C23F3" w14:textId="77777777" w:rsidR="006058E4" w:rsidRPr="00BD0B7D" w:rsidRDefault="006058E4" w:rsidP="00A2261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D0B7D">
              <w:rPr>
                <w:rFonts w:ascii="Aptos Narrow" w:hAnsi="Aptos Narrow"/>
                <w:color w:val="000000"/>
                <w:sz w:val="22"/>
                <w:szCs w:val="22"/>
              </w:rPr>
              <w:t>3667 (9.4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18C06F5" w14:textId="77777777" w:rsidR="006058E4" w:rsidRPr="00BD0B7D" w:rsidRDefault="006058E4" w:rsidP="00A2261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D0B7D">
              <w:rPr>
                <w:rFonts w:ascii="Aptos Narrow" w:hAnsi="Aptos Narrow"/>
                <w:color w:val="000000"/>
                <w:sz w:val="22"/>
                <w:szCs w:val="22"/>
              </w:rPr>
              <w:t>7014 (7.14%)</w:t>
            </w:r>
          </w:p>
        </w:tc>
      </w:tr>
      <w:tr w:rsidR="006058E4" w:rsidRPr="00C62FDD" w14:paraId="03EB8695" w14:textId="77777777" w:rsidTr="00A22613">
        <w:trPr>
          <w:trHeight w:val="320"/>
        </w:trPr>
        <w:tc>
          <w:tcPr>
            <w:tcW w:w="2277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5F93828" w14:textId="77777777" w:rsidR="006058E4" w:rsidRPr="00BD0B7D" w:rsidRDefault="006058E4" w:rsidP="00A22613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D0B7D">
              <w:rPr>
                <w:rFonts w:ascii="Aptos Narrow" w:hAnsi="Aptos Narrow"/>
                <w:color w:val="000000"/>
                <w:sz w:val="22"/>
                <w:szCs w:val="22"/>
              </w:rPr>
              <w:t>Multiple dementia type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C1339" w14:textId="77777777" w:rsidR="006058E4" w:rsidRPr="00BD0B7D" w:rsidRDefault="006058E4" w:rsidP="00A2261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D0B7D">
              <w:rPr>
                <w:rFonts w:ascii="Aptos Narrow" w:hAnsi="Aptos Narrow"/>
                <w:color w:val="000000"/>
                <w:sz w:val="22"/>
                <w:szCs w:val="22"/>
              </w:rPr>
              <w:t>423 (0.71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A507E" w14:textId="77777777" w:rsidR="006058E4" w:rsidRPr="00BD0B7D" w:rsidRDefault="006058E4" w:rsidP="00A2261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D0B7D">
              <w:rPr>
                <w:rFonts w:ascii="Aptos Narrow" w:hAnsi="Aptos Narrow"/>
                <w:color w:val="000000"/>
                <w:sz w:val="22"/>
                <w:szCs w:val="22"/>
              </w:rPr>
              <w:t>340 (0.87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3DEC2FF" w14:textId="77777777" w:rsidR="006058E4" w:rsidRPr="00BD0B7D" w:rsidRDefault="006058E4" w:rsidP="00A2261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D0B7D">
              <w:rPr>
                <w:rFonts w:ascii="Aptos Narrow" w:hAnsi="Aptos Narrow"/>
                <w:color w:val="000000"/>
                <w:sz w:val="22"/>
                <w:szCs w:val="22"/>
              </w:rPr>
              <w:t>763 (0.78%)</w:t>
            </w:r>
          </w:p>
        </w:tc>
      </w:tr>
      <w:tr w:rsidR="006058E4" w:rsidRPr="00C62FDD" w14:paraId="4A8992B5" w14:textId="77777777" w:rsidTr="00A22613">
        <w:trPr>
          <w:trHeight w:val="320"/>
        </w:trPr>
        <w:tc>
          <w:tcPr>
            <w:tcW w:w="2277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D96C2B7" w14:textId="77777777" w:rsidR="006058E4" w:rsidRPr="00BD0B7D" w:rsidRDefault="006058E4" w:rsidP="00A22613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D0B7D">
              <w:rPr>
                <w:rFonts w:ascii="Aptos Narrow" w:hAnsi="Aptos Narrow"/>
                <w:color w:val="000000"/>
                <w:sz w:val="22"/>
                <w:szCs w:val="22"/>
              </w:rPr>
              <w:t>Dementia in Parkinson's disease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8D65A" w14:textId="77777777" w:rsidR="006058E4" w:rsidRPr="00BD0B7D" w:rsidRDefault="006058E4" w:rsidP="00A2261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D0B7D">
              <w:rPr>
                <w:rFonts w:ascii="Aptos Narrow" w:hAnsi="Aptos Narrow"/>
                <w:color w:val="000000"/>
                <w:sz w:val="22"/>
                <w:szCs w:val="22"/>
              </w:rPr>
              <w:t>549 (0.93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3F584" w14:textId="77777777" w:rsidR="006058E4" w:rsidRPr="00BD0B7D" w:rsidRDefault="006058E4" w:rsidP="00A2261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D0B7D">
              <w:rPr>
                <w:rFonts w:ascii="Aptos Narrow" w:hAnsi="Aptos Narrow"/>
                <w:color w:val="000000"/>
                <w:sz w:val="22"/>
                <w:szCs w:val="22"/>
              </w:rPr>
              <w:t>1105 (2.83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BEE92FC" w14:textId="77777777" w:rsidR="006058E4" w:rsidRPr="00BD0B7D" w:rsidRDefault="006058E4" w:rsidP="00A2261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D0B7D">
              <w:rPr>
                <w:rFonts w:ascii="Aptos Narrow" w:hAnsi="Aptos Narrow"/>
                <w:color w:val="000000"/>
                <w:sz w:val="22"/>
                <w:szCs w:val="22"/>
              </w:rPr>
              <w:t>1654 (1.68%)</w:t>
            </w:r>
          </w:p>
        </w:tc>
      </w:tr>
      <w:tr w:rsidR="006058E4" w:rsidRPr="00C62FDD" w14:paraId="4FC27D7B" w14:textId="77777777" w:rsidTr="00A22613">
        <w:trPr>
          <w:trHeight w:val="320"/>
        </w:trPr>
        <w:tc>
          <w:tcPr>
            <w:tcW w:w="2277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ACDF655" w14:textId="77777777" w:rsidR="006058E4" w:rsidRPr="00BD0B7D" w:rsidRDefault="006058E4" w:rsidP="00A22613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D0B7D">
              <w:rPr>
                <w:rFonts w:ascii="Aptos Narrow" w:hAnsi="Aptos Narrow"/>
                <w:color w:val="000000"/>
                <w:sz w:val="22"/>
                <w:szCs w:val="22"/>
              </w:rPr>
              <w:t>Frontotemporal dementi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FE6C7" w14:textId="77777777" w:rsidR="006058E4" w:rsidRPr="00BD0B7D" w:rsidRDefault="006058E4" w:rsidP="00A2261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D0B7D">
              <w:rPr>
                <w:rFonts w:ascii="Aptos Narrow" w:hAnsi="Aptos Narrow"/>
                <w:color w:val="000000"/>
                <w:sz w:val="22"/>
                <w:szCs w:val="22"/>
              </w:rPr>
              <w:t>459 (0.77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56092" w14:textId="77777777" w:rsidR="006058E4" w:rsidRPr="00BD0B7D" w:rsidRDefault="006058E4" w:rsidP="00A2261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D0B7D">
              <w:rPr>
                <w:rFonts w:ascii="Aptos Narrow" w:hAnsi="Aptos Narrow"/>
                <w:color w:val="000000"/>
                <w:sz w:val="22"/>
                <w:szCs w:val="22"/>
              </w:rPr>
              <w:t>506 (1.3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D8699AF" w14:textId="77777777" w:rsidR="006058E4" w:rsidRPr="00BD0B7D" w:rsidRDefault="006058E4" w:rsidP="00A2261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D0B7D">
              <w:rPr>
                <w:rFonts w:ascii="Aptos Narrow" w:hAnsi="Aptos Narrow"/>
                <w:color w:val="000000"/>
                <w:sz w:val="22"/>
                <w:szCs w:val="22"/>
              </w:rPr>
              <w:t>965 (0.98%)</w:t>
            </w:r>
          </w:p>
        </w:tc>
      </w:tr>
      <w:tr w:rsidR="006058E4" w:rsidRPr="00C62FDD" w14:paraId="7D67F5BE" w14:textId="77777777" w:rsidTr="00A22613">
        <w:trPr>
          <w:trHeight w:val="320"/>
        </w:trPr>
        <w:tc>
          <w:tcPr>
            <w:tcW w:w="2277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354A648" w14:textId="77777777" w:rsidR="006058E4" w:rsidRPr="00BD0B7D" w:rsidRDefault="006058E4" w:rsidP="00A22613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D0B7D">
              <w:rPr>
                <w:rFonts w:ascii="Aptos Narrow" w:hAnsi="Aptos Narrow"/>
                <w:color w:val="000000"/>
                <w:sz w:val="22"/>
                <w:szCs w:val="22"/>
              </w:rPr>
              <w:t>Senile degeneration of brain, NEC</w:t>
            </w:r>
            <w:r w:rsidRPr="00BD0B7D">
              <w:rPr>
                <w:rFonts w:ascii="Aptos Narrow" w:hAnsi="Aptos Narrow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C06C1" w14:textId="77777777" w:rsidR="006058E4" w:rsidRPr="00BD0B7D" w:rsidRDefault="006058E4" w:rsidP="00A2261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D0B7D">
              <w:rPr>
                <w:rFonts w:ascii="Aptos Narrow" w:hAnsi="Aptos Narrow"/>
                <w:color w:val="000000"/>
                <w:sz w:val="22"/>
                <w:szCs w:val="22"/>
              </w:rPr>
              <w:t>58 (0.1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BD17C" w14:textId="77777777" w:rsidR="006058E4" w:rsidRPr="00BD0B7D" w:rsidRDefault="006058E4" w:rsidP="00A2261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D0B7D">
              <w:rPr>
                <w:rFonts w:ascii="Aptos Narrow" w:hAnsi="Aptos Narrow"/>
                <w:color w:val="000000"/>
                <w:sz w:val="22"/>
                <w:szCs w:val="22"/>
              </w:rPr>
              <w:t>55 (0.14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C4064CD" w14:textId="77777777" w:rsidR="006058E4" w:rsidRPr="00BD0B7D" w:rsidRDefault="006058E4" w:rsidP="00A2261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D0B7D">
              <w:rPr>
                <w:rFonts w:ascii="Aptos Narrow" w:hAnsi="Aptos Narrow"/>
                <w:color w:val="000000"/>
                <w:sz w:val="22"/>
                <w:szCs w:val="22"/>
              </w:rPr>
              <w:t>113 (0.12%)</w:t>
            </w:r>
          </w:p>
        </w:tc>
      </w:tr>
      <w:tr w:rsidR="006058E4" w:rsidRPr="00C62FDD" w14:paraId="6A45EB5D" w14:textId="77777777" w:rsidTr="00A22613">
        <w:trPr>
          <w:trHeight w:val="320"/>
        </w:trPr>
        <w:tc>
          <w:tcPr>
            <w:tcW w:w="2277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84B822C" w14:textId="77777777" w:rsidR="006058E4" w:rsidRPr="00BD0B7D" w:rsidRDefault="006058E4" w:rsidP="00A22613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D0B7D">
              <w:rPr>
                <w:rFonts w:ascii="Aptos Narrow" w:hAnsi="Aptos Narrow"/>
                <w:color w:val="000000"/>
                <w:sz w:val="22"/>
                <w:szCs w:val="22"/>
              </w:rPr>
              <w:t>Dementia with Lewy bodie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D871C" w14:textId="77777777" w:rsidR="006058E4" w:rsidRPr="00BD0B7D" w:rsidRDefault="006058E4" w:rsidP="00A2261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D0B7D">
              <w:rPr>
                <w:rFonts w:ascii="Aptos Narrow" w:hAnsi="Aptos Narrow"/>
                <w:color w:val="000000"/>
                <w:sz w:val="22"/>
                <w:szCs w:val="22"/>
              </w:rPr>
              <w:t>248 (0.42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50EB2" w14:textId="77777777" w:rsidR="006058E4" w:rsidRPr="00BD0B7D" w:rsidRDefault="006058E4" w:rsidP="00A2261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D0B7D">
              <w:rPr>
                <w:rFonts w:ascii="Aptos Narrow" w:hAnsi="Aptos Narrow"/>
                <w:color w:val="000000"/>
                <w:sz w:val="22"/>
                <w:szCs w:val="22"/>
              </w:rPr>
              <w:t>436 (1.12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8D18E1F" w14:textId="77777777" w:rsidR="006058E4" w:rsidRPr="00BD0B7D" w:rsidRDefault="006058E4" w:rsidP="00A2261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D0B7D">
              <w:rPr>
                <w:rFonts w:ascii="Aptos Narrow" w:hAnsi="Aptos Narrow"/>
                <w:color w:val="000000"/>
                <w:sz w:val="22"/>
                <w:szCs w:val="22"/>
              </w:rPr>
              <w:t>684 (0.7%)</w:t>
            </w:r>
          </w:p>
        </w:tc>
      </w:tr>
      <w:tr w:rsidR="006058E4" w:rsidRPr="00C62FDD" w14:paraId="22E90331" w14:textId="77777777" w:rsidTr="00A22613">
        <w:trPr>
          <w:trHeight w:val="320"/>
        </w:trPr>
        <w:tc>
          <w:tcPr>
            <w:tcW w:w="2277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7634028" w14:textId="77777777" w:rsidR="006058E4" w:rsidRPr="00BD0B7D" w:rsidRDefault="006058E4" w:rsidP="00A22613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D0B7D">
              <w:rPr>
                <w:rFonts w:ascii="Aptos Narrow" w:hAnsi="Aptos Narrow"/>
                <w:color w:val="000000"/>
                <w:sz w:val="22"/>
                <w:szCs w:val="22"/>
              </w:rPr>
              <w:t xml:space="preserve">Dementia with </w:t>
            </w:r>
            <w:proofErr w:type="gramStart"/>
            <w:r w:rsidRPr="00BD0B7D">
              <w:rPr>
                <w:rFonts w:ascii="Aptos Narrow" w:hAnsi="Aptos Narrow"/>
                <w:color w:val="000000"/>
                <w:sz w:val="22"/>
                <w:szCs w:val="22"/>
              </w:rPr>
              <w:t>other</w:t>
            </w:r>
            <w:proofErr w:type="gramEnd"/>
            <w:r w:rsidRPr="00BD0B7D">
              <w:rPr>
                <w:rFonts w:ascii="Aptos Narrow" w:hAnsi="Aptos Narrow"/>
                <w:color w:val="000000"/>
                <w:sz w:val="22"/>
                <w:szCs w:val="22"/>
              </w:rPr>
              <w:t xml:space="preserve"> unspecified 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f</w:t>
            </w:r>
            <w:r w:rsidRPr="00BD0B7D">
              <w:rPr>
                <w:rFonts w:ascii="Aptos Narrow" w:hAnsi="Aptos Narrow"/>
                <w:color w:val="000000"/>
                <w:sz w:val="22"/>
                <w:szCs w:val="22"/>
              </w:rPr>
              <w:t>eature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0EB30" w14:textId="77777777" w:rsidR="006058E4" w:rsidRPr="00BD0B7D" w:rsidRDefault="006058E4" w:rsidP="00A2261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D0B7D">
              <w:rPr>
                <w:rFonts w:ascii="Aptos Narrow" w:hAnsi="Aptos Narrow"/>
                <w:color w:val="000000"/>
                <w:sz w:val="22"/>
                <w:szCs w:val="22"/>
              </w:rPr>
              <w:t>222 (0.37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B742B" w14:textId="77777777" w:rsidR="006058E4" w:rsidRPr="00BD0B7D" w:rsidRDefault="006058E4" w:rsidP="00A2261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D0B7D">
              <w:rPr>
                <w:rFonts w:ascii="Aptos Narrow" w:hAnsi="Aptos Narrow"/>
                <w:color w:val="000000"/>
                <w:sz w:val="22"/>
                <w:szCs w:val="22"/>
              </w:rPr>
              <w:t>160 (0.41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A546665" w14:textId="77777777" w:rsidR="006058E4" w:rsidRPr="00BD0B7D" w:rsidRDefault="006058E4" w:rsidP="00A2261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D0B7D">
              <w:rPr>
                <w:rFonts w:ascii="Aptos Narrow" w:hAnsi="Aptos Narrow"/>
                <w:color w:val="000000"/>
                <w:sz w:val="22"/>
                <w:szCs w:val="22"/>
              </w:rPr>
              <w:t>382 (0.39%)</w:t>
            </w:r>
          </w:p>
        </w:tc>
      </w:tr>
      <w:tr w:rsidR="006058E4" w:rsidRPr="00C62FDD" w14:paraId="4C20F814" w14:textId="77777777" w:rsidTr="00A22613">
        <w:trPr>
          <w:trHeight w:val="320"/>
        </w:trPr>
        <w:tc>
          <w:tcPr>
            <w:tcW w:w="2277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02C21C0" w14:textId="77777777" w:rsidR="006058E4" w:rsidRPr="00BD0B7D" w:rsidRDefault="006058E4" w:rsidP="00A22613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D0B7D">
              <w:rPr>
                <w:rFonts w:ascii="Aptos Narrow" w:hAnsi="Aptos Narrow"/>
                <w:color w:val="000000"/>
                <w:sz w:val="22"/>
                <w:szCs w:val="22"/>
              </w:rPr>
              <w:t>Dementia in other unspecified disease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7B05F" w14:textId="77777777" w:rsidR="006058E4" w:rsidRPr="00BD0B7D" w:rsidRDefault="006058E4" w:rsidP="00A2261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D0B7D">
              <w:rPr>
                <w:rFonts w:ascii="Aptos Narrow" w:hAnsi="Aptos Narrow"/>
                <w:color w:val="000000"/>
                <w:sz w:val="22"/>
                <w:szCs w:val="22"/>
              </w:rPr>
              <w:t>217 (0.37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5FC62" w14:textId="77777777" w:rsidR="006058E4" w:rsidRPr="00BD0B7D" w:rsidRDefault="006058E4" w:rsidP="00A2261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D0B7D">
              <w:rPr>
                <w:rFonts w:ascii="Aptos Narrow" w:hAnsi="Aptos Narrow"/>
                <w:color w:val="000000"/>
                <w:sz w:val="22"/>
                <w:szCs w:val="22"/>
              </w:rPr>
              <w:t>177 (0.45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F402D92" w14:textId="77777777" w:rsidR="006058E4" w:rsidRPr="00BD0B7D" w:rsidRDefault="006058E4" w:rsidP="00A2261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D0B7D">
              <w:rPr>
                <w:rFonts w:ascii="Aptos Narrow" w:hAnsi="Aptos Narrow"/>
                <w:color w:val="000000"/>
                <w:sz w:val="22"/>
                <w:szCs w:val="22"/>
              </w:rPr>
              <w:t>394 (0.4%)</w:t>
            </w:r>
          </w:p>
        </w:tc>
      </w:tr>
      <w:tr w:rsidR="006058E4" w:rsidRPr="00C62FDD" w14:paraId="5A5281E3" w14:textId="77777777" w:rsidTr="00A22613">
        <w:trPr>
          <w:trHeight w:val="320"/>
        </w:trPr>
        <w:tc>
          <w:tcPr>
            <w:tcW w:w="2277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7DA0064" w14:textId="77777777" w:rsidR="006058E4" w:rsidRPr="00BD0B7D" w:rsidRDefault="006058E4" w:rsidP="00A22613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D0B7D">
              <w:rPr>
                <w:rFonts w:ascii="Aptos Narrow" w:hAnsi="Aptos Narrow"/>
                <w:color w:val="000000"/>
                <w:sz w:val="22"/>
                <w:szCs w:val="22"/>
              </w:rPr>
              <w:t>Dementia, otherwise unspecified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DD018" w14:textId="77777777" w:rsidR="006058E4" w:rsidRPr="00BD0B7D" w:rsidRDefault="006058E4" w:rsidP="00A2261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D0B7D">
              <w:rPr>
                <w:rFonts w:ascii="Aptos Narrow" w:hAnsi="Aptos Narrow"/>
                <w:color w:val="000000"/>
                <w:sz w:val="22"/>
                <w:szCs w:val="22"/>
              </w:rPr>
              <w:t>25276 (42.67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52BC5" w14:textId="77777777" w:rsidR="006058E4" w:rsidRPr="00BD0B7D" w:rsidRDefault="006058E4" w:rsidP="00A2261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D0B7D">
              <w:rPr>
                <w:rFonts w:ascii="Aptos Narrow" w:hAnsi="Aptos Narrow"/>
                <w:color w:val="000000"/>
                <w:sz w:val="22"/>
                <w:szCs w:val="22"/>
              </w:rPr>
              <w:t>15829 (40.58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FDCF290" w14:textId="77777777" w:rsidR="006058E4" w:rsidRPr="00BD0B7D" w:rsidRDefault="006058E4" w:rsidP="00A2261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D0B7D">
              <w:rPr>
                <w:rFonts w:ascii="Aptos Narrow" w:hAnsi="Aptos Narrow"/>
                <w:color w:val="000000"/>
                <w:sz w:val="22"/>
                <w:szCs w:val="22"/>
              </w:rPr>
              <w:t>41105 (41.84%)</w:t>
            </w:r>
          </w:p>
        </w:tc>
      </w:tr>
      <w:tr w:rsidR="006058E4" w:rsidRPr="00C62FDD" w14:paraId="4C55DF00" w14:textId="77777777" w:rsidTr="00A22613">
        <w:trPr>
          <w:trHeight w:val="320"/>
        </w:trPr>
        <w:tc>
          <w:tcPr>
            <w:tcW w:w="2277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A4DB9CF" w14:textId="77777777" w:rsidR="006058E4" w:rsidRPr="00BD0B7D" w:rsidRDefault="006058E4" w:rsidP="00A22613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D0B7D">
              <w:rPr>
                <w:rFonts w:ascii="Aptos Narrow" w:hAnsi="Aptos Narrow"/>
                <w:color w:val="000000"/>
                <w:sz w:val="22"/>
                <w:szCs w:val="22"/>
              </w:rPr>
              <w:t>Other dx. Codes, including drug/alcohol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DF399" w14:textId="77777777" w:rsidR="006058E4" w:rsidRPr="00BD0B7D" w:rsidRDefault="006058E4" w:rsidP="00A2261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D0B7D">
              <w:rPr>
                <w:rFonts w:ascii="Aptos Narrow" w:hAnsi="Aptos Narrow"/>
                <w:color w:val="000000"/>
                <w:sz w:val="22"/>
                <w:szCs w:val="22"/>
              </w:rPr>
              <w:t>207 (0.35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6ED4E" w14:textId="77777777" w:rsidR="006058E4" w:rsidRPr="00BD0B7D" w:rsidRDefault="006058E4" w:rsidP="00A2261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D0B7D">
              <w:rPr>
                <w:rFonts w:ascii="Aptos Narrow" w:hAnsi="Aptos Narrow"/>
                <w:color w:val="000000"/>
                <w:sz w:val="22"/>
                <w:szCs w:val="22"/>
              </w:rPr>
              <w:t>559 (1.43%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B5A9012" w14:textId="77777777" w:rsidR="006058E4" w:rsidRPr="00BD0B7D" w:rsidRDefault="006058E4" w:rsidP="00A2261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D0B7D">
              <w:rPr>
                <w:rFonts w:ascii="Aptos Narrow" w:hAnsi="Aptos Narrow"/>
                <w:color w:val="000000"/>
                <w:sz w:val="22"/>
                <w:szCs w:val="22"/>
              </w:rPr>
              <w:t>766 (0.78%)</w:t>
            </w:r>
          </w:p>
        </w:tc>
      </w:tr>
      <w:tr w:rsidR="006058E4" w:rsidRPr="00C62FDD" w14:paraId="67995C87" w14:textId="77777777" w:rsidTr="00A22613">
        <w:trPr>
          <w:trHeight w:val="340"/>
        </w:trPr>
        <w:tc>
          <w:tcPr>
            <w:tcW w:w="227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558E263" w14:textId="77777777" w:rsidR="006058E4" w:rsidRPr="00BD0B7D" w:rsidRDefault="006058E4" w:rsidP="00A22613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D0B7D">
              <w:rPr>
                <w:rFonts w:ascii="Aptos Narrow" w:hAnsi="Aptos Narrow"/>
                <w:color w:val="000000"/>
                <w:sz w:val="22"/>
                <w:szCs w:val="22"/>
              </w:rPr>
              <w:t>Diagnosis not specified (HACC assessment)</w:t>
            </w:r>
          </w:p>
        </w:tc>
        <w:tc>
          <w:tcPr>
            <w:tcW w:w="90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DF1AC36" w14:textId="77777777" w:rsidR="006058E4" w:rsidRPr="00BD0B7D" w:rsidRDefault="006058E4" w:rsidP="00A2261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D0B7D">
              <w:rPr>
                <w:rFonts w:ascii="Aptos Narrow" w:hAnsi="Aptos Narrow"/>
                <w:color w:val="000000"/>
                <w:sz w:val="22"/>
                <w:szCs w:val="22"/>
              </w:rPr>
              <w:t>7503 (12.67%)</w:t>
            </w:r>
          </w:p>
        </w:tc>
        <w:tc>
          <w:tcPr>
            <w:tcW w:w="90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B684898" w14:textId="77777777" w:rsidR="006058E4" w:rsidRPr="00BD0B7D" w:rsidRDefault="006058E4" w:rsidP="00A2261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D0B7D">
              <w:rPr>
                <w:rFonts w:ascii="Aptos Narrow" w:hAnsi="Aptos Narrow"/>
                <w:color w:val="000000"/>
                <w:sz w:val="22"/>
                <w:szCs w:val="22"/>
              </w:rPr>
              <w:t>3917 (10.04%)</w:t>
            </w:r>
          </w:p>
        </w:tc>
        <w:tc>
          <w:tcPr>
            <w:tcW w:w="9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AB5B2CE" w14:textId="77777777" w:rsidR="006058E4" w:rsidRPr="00BD0B7D" w:rsidRDefault="006058E4" w:rsidP="00A22613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D0B7D">
              <w:rPr>
                <w:rFonts w:ascii="Aptos Narrow" w:hAnsi="Aptos Narrow"/>
                <w:color w:val="000000"/>
                <w:sz w:val="22"/>
                <w:szCs w:val="22"/>
              </w:rPr>
              <w:t>11420 (11.62%)</w:t>
            </w:r>
          </w:p>
        </w:tc>
      </w:tr>
    </w:tbl>
    <w:p w14:paraId="017FA321" w14:textId="77777777" w:rsidR="006058E4" w:rsidRPr="00BD0B7D" w:rsidRDefault="006058E4" w:rsidP="006058E4">
      <w:pPr>
        <w:rPr>
          <w:rFonts w:cstheme="minorHAnsi"/>
        </w:rPr>
      </w:pPr>
      <w:r w:rsidRPr="00BD0B7D">
        <w:rPr>
          <w:rFonts w:cstheme="minorHAnsi"/>
          <w:vertAlign w:val="superscript"/>
        </w:rPr>
        <w:t>1</w:t>
      </w:r>
      <w:r w:rsidRPr="00BD0B7D">
        <w:rPr>
          <w:rFonts w:cstheme="minorHAnsi"/>
        </w:rPr>
        <w:t>NEC: not elsewhere specified</w:t>
      </w:r>
    </w:p>
    <w:p w14:paraId="18A1D4AD" w14:textId="77777777" w:rsidR="006058E4" w:rsidRPr="00A1497A" w:rsidRDefault="006058E4" w:rsidP="006058E4">
      <w:pPr>
        <w:rPr>
          <w:rFonts w:cstheme="minorHAnsi"/>
        </w:rPr>
      </w:pPr>
    </w:p>
    <w:p w14:paraId="1368A05B" w14:textId="77777777" w:rsidR="006058E4" w:rsidRPr="004C0DFF" w:rsidRDefault="006058E4" w:rsidP="006058E4">
      <w:pPr>
        <w:rPr>
          <w:rFonts w:cstheme="minorHAnsi"/>
          <w:b/>
          <w:bCs/>
        </w:rPr>
      </w:pPr>
    </w:p>
    <w:p w14:paraId="5322E165" w14:textId="77777777" w:rsidR="008B17C1" w:rsidRDefault="008B17C1">
      <w:pPr>
        <w:sectPr w:rsidR="008B17C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BF1DB8D" w14:textId="77777777" w:rsidR="00AC1023" w:rsidRDefault="00AC1023" w:rsidP="00AC1023">
      <w:pPr>
        <w:rPr>
          <w:rFonts w:cstheme="minorHAnsi"/>
          <w:bCs/>
        </w:rPr>
      </w:pPr>
    </w:p>
    <w:p w14:paraId="58805875" w14:textId="4E89B682" w:rsidR="00AC1023" w:rsidRDefault="00AC1023" w:rsidP="00AC1023">
      <w:pPr>
        <w:rPr>
          <w:rFonts w:cstheme="minorHAnsi"/>
          <w:b/>
          <w:bCs/>
        </w:rPr>
      </w:pPr>
      <w:r w:rsidRPr="002C6735">
        <w:rPr>
          <w:rFonts w:cstheme="minorHAnsi"/>
          <w:b/>
          <w:bCs/>
        </w:rPr>
        <w:t>A</w:t>
      </w:r>
      <w:r w:rsidR="002C6735" w:rsidRPr="002C6735">
        <w:rPr>
          <w:rFonts w:cstheme="minorHAnsi"/>
          <w:b/>
          <w:bCs/>
        </w:rPr>
        <w:t xml:space="preserve">ppendix </w:t>
      </w:r>
      <w:r w:rsidRPr="002C6735">
        <w:rPr>
          <w:rFonts w:cstheme="minorHAnsi"/>
          <w:b/>
          <w:bCs/>
        </w:rPr>
        <w:t>Figure 1: Prevalence and incidence rates by age, over time</w:t>
      </w:r>
    </w:p>
    <w:p w14:paraId="4ECE6F19" w14:textId="77777777" w:rsidR="00AC1023" w:rsidRPr="00977EE0" w:rsidRDefault="00AC1023" w:rsidP="00AC1023">
      <w:pPr>
        <w:rPr>
          <w:rFonts w:cstheme="minorHAnsi"/>
          <w:b/>
          <w:bCs/>
        </w:rPr>
      </w:pPr>
      <w:r>
        <w:rPr>
          <w:rFonts w:cstheme="minorHAnsi"/>
          <w:b/>
          <w:bCs/>
          <w:noProof/>
          <w14:ligatures w14:val="standardContextual"/>
        </w:rPr>
        <w:drawing>
          <wp:inline distT="0" distB="0" distL="0" distR="0" wp14:anchorId="006507AF" wp14:editId="3EE4877C">
            <wp:extent cx="5731510" cy="1910715"/>
            <wp:effectExtent l="0" t="0" r="0" b="0"/>
            <wp:docPr id="158539512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5395123" name="Picture 1585395123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10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88EFD1" w14:textId="77777777" w:rsidR="00AC1023" w:rsidRDefault="00AC1023" w:rsidP="00AC1023"/>
    <w:p w14:paraId="4F468F10" w14:textId="77777777" w:rsidR="00606219" w:rsidRDefault="00606219"/>
    <w:sectPr w:rsidR="00606219" w:rsidSect="00AC10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772C63" w14:textId="77777777" w:rsidR="00F92510" w:rsidRDefault="00F92510" w:rsidP="00496E84">
      <w:r>
        <w:separator/>
      </w:r>
    </w:p>
  </w:endnote>
  <w:endnote w:type="continuationSeparator" w:id="0">
    <w:p w14:paraId="5A96054E" w14:textId="77777777" w:rsidR="00F92510" w:rsidRDefault="00F92510" w:rsidP="00496E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1022439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A03E6C" w14:textId="6CD4F8CC" w:rsidR="00496E84" w:rsidRDefault="00496E84" w:rsidP="00E64E9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02BC15E2" w14:textId="77777777" w:rsidR="00496E84" w:rsidRDefault="00496E84" w:rsidP="00496E8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467047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0F8AE9" w14:textId="7D261DBB" w:rsidR="00496E84" w:rsidRDefault="00496E84" w:rsidP="00E64E9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55E3478" w14:textId="77777777" w:rsidR="00496E84" w:rsidRDefault="00496E84" w:rsidP="00496E8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897AC5" w14:textId="77777777" w:rsidR="00F92510" w:rsidRDefault="00F92510" w:rsidP="00496E84">
      <w:r>
        <w:separator/>
      </w:r>
    </w:p>
  </w:footnote>
  <w:footnote w:type="continuationSeparator" w:id="0">
    <w:p w14:paraId="3EB8EF5F" w14:textId="77777777" w:rsidR="00F92510" w:rsidRDefault="00F92510" w:rsidP="00496E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8E4"/>
    <w:rsid w:val="00017304"/>
    <w:rsid w:val="000209F6"/>
    <w:rsid w:val="00020D3C"/>
    <w:rsid w:val="00035529"/>
    <w:rsid w:val="00040A0C"/>
    <w:rsid w:val="000547D2"/>
    <w:rsid w:val="000659D0"/>
    <w:rsid w:val="00077DC8"/>
    <w:rsid w:val="000922E6"/>
    <w:rsid w:val="000B2D69"/>
    <w:rsid w:val="000C17B8"/>
    <w:rsid w:val="000C409D"/>
    <w:rsid w:val="000E10E0"/>
    <w:rsid w:val="00117E74"/>
    <w:rsid w:val="001347AF"/>
    <w:rsid w:val="00163B67"/>
    <w:rsid w:val="001850BC"/>
    <w:rsid w:val="00190A8C"/>
    <w:rsid w:val="001B29D5"/>
    <w:rsid w:val="00202CB9"/>
    <w:rsid w:val="00215F91"/>
    <w:rsid w:val="002312C0"/>
    <w:rsid w:val="0023632B"/>
    <w:rsid w:val="002526A7"/>
    <w:rsid w:val="002668FA"/>
    <w:rsid w:val="00274FE5"/>
    <w:rsid w:val="0028228C"/>
    <w:rsid w:val="002A3740"/>
    <w:rsid w:val="002C6735"/>
    <w:rsid w:val="002D01A2"/>
    <w:rsid w:val="00306E78"/>
    <w:rsid w:val="0033001D"/>
    <w:rsid w:val="0034563E"/>
    <w:rsid w:val="0035175D"/>
    <w:rsid w:val="00370BE3"/>
    <w:rsid w:val="00390A55"/>
    <w:rsid w:val="003A41C6"/>
    <w:rsid w:val="003C488B"/>
    <w:rsid w:val="003C4935"/>
    <w:rsid w:val="003E5FB1"/>
    <w:rsid w:val="003F2208"/>
    <w:rsid w:val="003F2554"/>
    <w:rsid w:val="0040051A"/>
    <w:rsid w:val="0040496F"/>
    <w:rsid w:val="00496E84"/>
    <w:rsid w:val="004A5473"/>
    <w:rsid w:val="004B1474"/>
    <w:rsid w:val="004B7030"/>
    <w:rsid w:val="004C0CD5"/>
    <w:rsid w:val="004D4AC6"/>
    <w:rsid w:val="004E2D04"/>
    <w:rsid w:val="00505DAA"/>
    <w:rsid w:val="00513116"/>
    <w:rsid w:val="00515710"/>
    <w:rsid w:val="00517ADB"/>
    <w:rsid w:val="00532F3E"/>
    <w:rsid w:val="00534DAC"/>
    <w:rsid w:val="005C73F2"/>
    <w:rsid w:val="005F116A"/>
    <w:rsid w:val="006058E4"/>
    <w:rsid w:val="00606219"/>
    <w:rsid w:val="00616CCE"/>
    <w:rsid w:val="00621E19"/>
    <w:rsid w:val="006272CA"/>
    <w:rsid w:val="00645F5F"/>
    <w:rsid w:val="006550A1"/>
    <w:rsid w:val="006608FC"/>
    <w:rsid w:val="00695682"/>
    <w:rsid w:val="006961A5"/>
    <w:rsid w:val="006B5333"/>
    <w:rsid w:val="006C367E"/>
    <w:rsid w:val="006C6E71"/>
    <w:rsid w:val="00707F4B"/>
    <w:rsid w:val="00724D36"/>
    <w:rsid w:val="00734F33"/>
    <w:rsid w:val="007677A3"/>
    <w:rsid w:val="0077173E"/>
    <w:rsid w:val="007745D0"/>
    <w:rsid w:val="00777B44"/>
    <w:rsid w:val="00795CB6"/>
    <w:rsid w:val="00797778"/>
    <w:rsid w:val="007E2839"/>
    <w:rsid w:val="007F0F08"/>
    <w:rsid w:val="008054E2"/>
    <w:rsid w:val="00825B6A"/>
    <w:rsid w:val="0082662D"/>
    <w:rsid w:val="008418FF"/>
    <w:rsid w:val="00857F0C"/>
    <w:rsid w:val="00883FCD"/>
    <w:rsid w:val="00894AC7"/>
    <w:rsid w:val="008B17C1"/>
    <w:rsid w:val="008B3C2D"/>
    <w:rsid w:val="008E3D6E"/>
    <w:rsid w:val="008F0720"/>
    <w:rsid w:val="009270DB"/>
    <w:rsid w:val="009960C2"/>
    <w:rsid w:val="00996C1E"/>
    <w:rsid w:val="009F7FDB"/>
    <w:rsid w:val="00A04867"/>
    <w:rsid w:val="00A07AD5"/>
    <w:rsid w:val="00A257FD"/>
    <w:rsid w:val="00A61F58"/>
    <w:rsid w:val="00A65625"/>
    <w:rsid w:val="00A66815"/>
    <w:rsid w:val="00A95D9A"/>
    <w:rsid w:val="00AA33F2"/>
    <w:rsid w:val="00AB3FD7"/>
    <w:rsid w:val="00AC1023"/>
    <w:rsid w:val="00AE16A9"/>
    <w:rsid w:val="00AF31D5"/>
    <w:rsid w:val="00B11B67"/>
    <w:rsid w:val="00B23FAA"/>
    <w:rsid w:val="00B32AC5"/>
    <w:rsid w:val="00B46F6F"/>
    <w:rsid w:val="00B61F7A"/>
    <w:rsid w:val="00B768F5"/>
    <w:rsid w:val="00B83C9A"/>
    <w:rsid w:val="00B86821"/>
    <w:rsid w:val="00B97E65"/>
    <w:rsid w:val="00BA1AA3"/>
    <w:rsid w:val="00BA49F6"/>
    <w:rsid w:val="00BD0F12"/>
    <w:rsid w:val="00BE302D"/>
    <w:rsid w:val="00BE6A54"/>
    <w:rsid w:val="00C02B07"/>
    <w:rsid w:val="00C107B7"/>
    <w:rsid w:val="00C66130"/>
    <w:rsid w:val="00C71095"/>
    <w:rsid w:val="00C776F1"/>
    <w:rsid w:val="00CA1B13"/>
    <w:rsid w:val="00CD7FBB"/>
    <w:rsid w:val="00CE3090"/>
    <w:rsid w:val="00D010EA"/>
    <w:rsid w:val="00D03060"/>
    <w:rsid w:val="00D72C15"/>
    <w:rsid w:val="00D76988"/>
    <w:rsid w:val="00DD6756"/>
    <w:rsid w:val="00DF1EFA"/>
    <w:rsid w:val="00E07825"/>
    <w:rsid w:val="00E30BB3"/>
    <w:rsid w:val="00E47D00"/>
    <w:rsid w:val="00E51486"/>
    <w:rsid w:val="00E52D71"/>
    <w:rsid w:val="00E605D7"/>
    <w:rsid w:val="00E95DE2"/>
    <w:rsid w:val="00EB02B6"/>
    <w:rsid w:val="00EC1488"/>
    <w:rsid w:val="00EE6264"/>
    <w:rsid w:val="00F22F9B"/>
    <w:rsid w:val="00F32FDB"/>
    <w:rsid w:val="00F60CBE"/>
    <w:rsid w:val="00F62077"/>
    <w:rsid w:val="00F62C2E"/>
    <w:rsid w:val="00F66786"/>
    <w:rsid w:val="00F92510"/>
    <w:rsid w:val="00F970B2"/>
    <w:rsid w:val="00FA7179"/>
    <w:rsid w:val="00FC03C2"/>
    <w:rsid w:val="00FE0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3A0A5"/>
  <w15:chartTrackingRefBased/>
  <w15:docId w15:val="{FB3B64A4-E9D8-1A41-8083-293FC5067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8E4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58E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58E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58E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58E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58E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58E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58E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58E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58E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58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58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58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58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58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58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58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58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58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58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058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58E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058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58E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058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58E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058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58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58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58E4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496E8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6E8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96E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773</Words>
  <Characters>3642</Characters>
  <Application>Microsoft Office Word</Application>
  <DocSecurity>0</DocSecurity>
  <Lines>607</Lines>
  <Paragraphs>551</Paragraphs>
  <ScaleCrop>false</ScaleCrop>
  <Company/>
  <LinksUpToDate>false</LinksUpToDate>
  <CharactersWithSpaces>3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 Flicker</dc:creator>
  <cp:keywords/>
  <dc:description/>
  <cp:lastModifiedBy>Leon Flicker</cp:lastModifiedBy>
  <cp:revision>24</cp:revision>
  <dcterms:created xsi:type="dcterms:W3CDTF">2025-10-14T06:50:00Z</dcterms:created>
  <dcterms:modified xsi:type="dcterms:W3CDTF">2026-01-13T02:18:00Z</dcterms:modified>
</cp:coreProperties>
</file>